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9346" w:type="dxa"/>
        <w:jc w:val="left"/>
        <w:tblInd w:w="-4231" w:type="dxa"/>
        <w:tblLayout w:type="fixed"/>
        <w:tblCellMar>
          <w:top w:w="0" w:type="dxa"/>
          <w:left w:w="108" w:type="dxa"/>
          <w:bottom w:w="0" w:type="dxa"/>
          <w:right w:w="108" w:type="dxa"/>
        </w:tblCellMar>
      </w:tblPr>
      <w:tblGrid>
        <w:gridCol w:w="896"/>
        <w:gridCol w:w="4050"/>
        <w:gridCol w:w="2700"/>
        <w:gridCol w:w="1350"/>
        <w:gridCol w:w="1800"/>
        <w:gridCol w:w="3060"/>
        <w:gridCol w:w="3780"/>
        <w:gridCol w:w="1080"/>
        <w:gridCol w:w="630"/>
      </w:tblGrid>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erial No</w:t>
            </w:r>
            <w:r>
              <mc:AlternateContent>
                <mc:Choice Requires="wps">
                  <w:drawing>
                    <wp:anchor behindDoc="0" distT="0" distB="0" distL="114935" distR="114935" simplePos="0" locked="0" layoutInCell="1" allowOverlap="1" relativeHeight="2">
                      <wp:simplePos x="0" y="0"/>
                      <wp:positionH relativeFrom="column">
                        <wp:posOffset>-50165</wp:posOffset>
                      </wp:positionH>
                      <wp:positionV relativeFrom="paragraph">
                        <wp:posOffset>-441325</wp:posOffset>
                      </wp:positionV>
                      <wp:extent cx="5841365" cy="361950"/>
                      <wp:effectExtent l="0" t="0" r="0" b="0"/>
                      <wp:wrapNone/>
                      <wp:docPr id="1" name="Frame1"/>
                      <a:graphic xmlns:a="http://schemas.openxmlformats.org/drawingml/2006/main">
                        <a:graphicData uri="http://schemas.microsoft.com/office/word/2010/wordprocessingShape">
                          <wps:wsp>
                            <wps:cNvSpPr txBox="1"/>
                            <wps:spPr>
                              <a:xfrm>
                                <a:off x="0" y="0"/>
                                <a:ext cx="5841365" cy="361950"/>
                              </a:xfrm>
                              <a:prstGeom prst="rect"/>
                              <a:solidFill>
                                <a:srgbClr val="FFFFFF">
                                  <a:alpha val="0"/>
                                </a:srgbClr>
                              </a:solidFill>
                            </wps:spPr>
                            <wps:txbx>
                              <w:txbxContent>
                                <w:p>
                                  <w:pPr>
                                    <w:pStyle w:val="Normal"/>
                                    <w:widowControl/>
                                    <w:bidi w:val="0"/>
                                    <w:spacing w:lineRule="auto" w:line="256" w:before="0" w:after="160"/>
                                    <w:rPr/>
                                  </w:pPr>
                                  <w:r>
                                    <w:rPr>
                                      <w:rFonts w:cs="Times New Roman" w:ascii="Times New Roman" w:hAnsi="Times New Roman"/>
                                      <w:b/>
                                      <w:sz w:val="24"/>
                                    </w:rPr>
                                    <w:t xml:space="preserve">Supplementary Table 1. </w:t>
                                  </w:r>
                                  <w:r>
                                    <w:rPr>
                                      <w:rFonts w:cs="Times New Roman" w:ascii="Times New Roman" w:hAnsi="Times New Roman"/>
                                      <w:sz w:val="24"/>
                                    </w:rPr>
                                    <w:t>List of secondary metabolites found from medicinal plants</w:t>
                                  </w:r>
                                </w:p>
                              </w:txbxContent>
                            </wps:txbx>
                            <wps:bodyPr anchor="t" lIns="92075" tIns="46355" rIns="92075" bIns="46355">
                              <a:noAutofit/>
                            </wps:bodyPr>
                          </wps:wsp>
                        </a:graphicData>
                      </a:graphic>
                    </wp:anchor>
                  </w:drawing>
                </mc:Choice>
                <mc:Fallback>
                  <w:pict>
                    <v:rect fillcolor="#FFFFFF" style="position:absolute;rotation:-0;width:459.95pt;height:28.5pt;mso-wrap-distance-left:9.05pt;mso-wrap-distance-right:9.05pt;mso-wrap-distance-top:0pt;mso-wrap-distance-bottom:0pt;margin-top:-34.75pt;mso-position-vertical-relative:text;margin-left:-3.95pt;mso-position-horizontal-relative:text">
                      <v:fill opacity="0f"/>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b/>
                                <w:sz w:val="24"/>
                              </w:rPr>
                              <w:t xml:space="preserve">Supplementary Table 1. </w:t>
                            </w:r>
                            <w:r>
                              <w:rPr>
                                <w:rFonts w:cs="Times New Roman" w:ascii="Times New Roman" w:hAnsi="Times New Roman"/>
                                <w:sz w:val="24"/>
                              </w:rPr>
                              <w:t>List of secondary metabolites found from medicinal plants</w:t>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ompoun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lant Sourc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lant Par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amily</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sceptible Viru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ode of Ac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tus of the Antiviral Assa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ef</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terpneo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ndrographis paniculat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rial parts</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anth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serotype-1 (DEN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i/>
                <w:i/>
                <w:sz w:val="24"/>
                <w:szCs w:val="24"/>
              </w:rPr>
            </w:pPr>
            <w:r>
              <w:rPr>
                <w:rFonts w:cs="Times New Roman" w:ascii="Times New Roman" w:hAnsi="Times New Roman"/>
                <w:i/>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vicennia mari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uman immunodeficiency virus (HIV) and Herpis simplex virus (HSV)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ctive flavonoid compoundspenetrated in the target cell and HSV (KOS) replication was inhibite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r>
      <w:tr>
        <w:trPr>
          <w:trHeight w:val="530" w:hRule="atLeast"/>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urantiamide acetat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Baphicacanthus cus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NF-κB signaling pathway inhibi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kaloids, flavonoids and coumar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ambucus nig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lower and 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doxacea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serotype-2 (DEN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 derivatives, Lect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ambucus nig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Infectious bronchitis virus (IBV) - chicken corona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ctins block the access to host-cell receptors used by IBV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kaloids, Anthraquinones, Glycosides, Flavonoids, Saponins, Phenols, Terpenoids, Sugar bearing compound, Protein, Thiols and Inferenc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Iresine Herbsti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 and Stem</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maryllid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ewcastle disease virus (NDV)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v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ycorine, Homolycorine and 2-O-acetyllycori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Leucojum vern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ulb</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tract showed HIV-1 replication inhibitory activity on MT4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Flavonoids, Terpenes and Saponi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Anacardium occidentale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nacard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mian (SA-11)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Gallic acid, Flavonoids like quercetin and quercitrin, Phenolics, Triterpe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Rhus aromatic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and 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ragrant sumac extract interferes with virion envelope structures/masking the viral compounds which are vital for adsorption/entry into the host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llic acid, quercetin, Kampferol, Glycos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Rhus parviflo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ti-HIV-1 property of extract might inhibited the protease activity of HIV-1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r>
      <w:tr>
        <w:trPr>
          <w:trHeight w:val="1214" w:hRule="atLeast"/>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Prodelphinidin and procyanidin unit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Schinus terebinthifoli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 of Stem</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Inhibited the HSV 1 strains</w:t>
            </w:r>
            <w:r>
              <w:rPr>
                <w:rFonts w:cs="Times New Roman" w:ascii="Times New Roman" w:hAnsi="Times New Roman"/>
                <w:i/>
                <w:iCs/>
                <w:sz w:val="24"/>
                <w:szCs w:val="24"/>
              </w:rPr>
              <w:t xml:space="preserve"> In vitro</w:t>
            </w:r>
            <w:r>
              <w:rPr>
                <w:rFonts w:cs="Times New Roman" w:ascii="Times New Roman" w:hAnsi="Times New Roman"/>
                <w:sz w:val="24"/>
                <w:szCs w:val="24"/>
              </w:rPr>
              <w:t xml:space="preserve"> and found effective at the attachment and penetration stages, and showed virucidal activity (confirmed by transmission electron microscop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and 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pondias lute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Bark </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nacard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uman (HCR3) rota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ed the human rotavirus cell propag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pondias lutea 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mian (SA-11) and human (HCR3) rota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ed the propagation of rotavirus  and  protected the cell cultures against virus inva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lcones and Coumar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ngelica keiske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p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vere acute respiratory syndrome coronavirus (SARS-Co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Xanthoangelol E has specific inhibitory activity against cysteine protease specifically using the cell-based 3CLpro cis-cleavage assa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silic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yclovir</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rissa edu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pocyn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ed the plaques formation in Vero E6 cells infected with  wild type strains of HSV (7401H HSV-1 &amp; Ito-1262 HSV-2) or resistant strains of HSV (TK- 7401H HSV-1 &amp; APr 7401H HSV-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 and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OH-4-OMeAld and 2-OH-4-OMeAl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emidesmus indic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SV-1 and 2 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hibited the early step of HSV- 1 and HSV-2 replication by its anti-ER α-glucosidase inhibitory activit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igenin and Luteol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iCs/>
                <w:sz w:val="24"/>
                <w:szCs w:val="24"/>
              </w:rPr>
              <w:t>Arisaema tortuos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yclovir-resistant HSV-2 and 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hibit multiple cycles</w:t>
              <w:br/>
              <w:t>of viral replication and limit the production of infectious virus particl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silic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insenosides, Sapo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nax ginsen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ral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In vitro: By suppressing the expression of RSV-induced inflammatory cytokine genes (IL-6 and IL-8) and the formation of reactive oxygen species (ROS) in epithelial cell cultures </w:t>
              <w:br/>
              <w:t>In vivo: By enhancing the level of interferon-γ (IFN-γ) producing dendritic cells subsequent to RSV infe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In vitro</w:t>
              <w:br/>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insenosides, sapo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nax ginsen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Murine norovirus (MNV) and Feline calicivirus (F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pigallocatechin gallate, Theaflavin digallate, Genistein, Hesperidin, Polysacchar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nax ginsen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uman rota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insenosides, Polysaccharides, and Essential oi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nax notoginseng</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H1N1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hancing antiviral interferon-mediated immune responses and natural Killer cell activ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aron 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loe arborescen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sphode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and influenza B 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mpired the replication of influenza A  (H1N1 and H3N2), influenza B viruses (Yamagatal and Beiying), human rhinovirus and coxsackievirus was significantly reduce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 is</w:t>
              <w:br/>
              <w:t>Anthraquinones, Mannose-6-phosphate, Gluco-manna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loe ve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blocking virus adsorption, attachment or entry to the host cell through disrupting the viruse envelop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45, 46 </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enolic acids, Flavonoids (apigenin, apigeninglucoside, luteolin, cirsiliol, diosmetin), Lignans, Terpenic lactones and Alkam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chillea fragrantissim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ste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oliomyelitis-1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4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Clerodane Diterpenoids, Phenolics, Hydroxycinnamic ac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Baccharis gaudichaudiana D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vine viral diarrhea virus, HSV-1, Poliovirus type 2 (PV-2) and vesicular stomatitis virus (V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terpe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Baccharis spicata (Lam.) Bail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vine viral diarrhea virus (BVD), HSV-1, poliovirus type 2 (PV-2) and vesicular stomatitis virus (V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terpenoids, Ster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Bidens subalternans DC</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vine viral diarrhea virus, HSV-1, poliovirus type 2 (PV-2) and vesicular stomatitis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 glycosides and Caffeoyl quinic ac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upatorium perfoliat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s</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IAV) H1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cked the attachment of IAV and inhibited with virus-induced hemagglut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and Terpe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Jasonia monta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iomyelitis-1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enylpropanoids, Flavonoids, Essential oils, Polyphenols, Tannins, Triterpe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luchea sagittalis (Lam.) Cabre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vine viral diarrhea virus (BVDV) (HSV-1), poliovirus type 2 (PV-2) and vesicular stomatitis virus (V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lymarin, Quercetin</w:t>
              <w:br/>
              <w:t>and Kaempfer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ilybum marian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kungunya virus (CHIKV), Hepatitis C virus (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hibited the entry of HCV,  synthesis of RNA, expression of viral protei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linical presentation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rpenoids, Flavonoids, Essential oi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getes minuta 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R</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ste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vine viral diarrhea virus, HSV-1, poliovirus type 2 (PV-2) and vesicular stomatitis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henolic acids (chlorogenic acids) and Sesquiterpene lactones (parthenol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nacetum partheni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Flavonoids, D-glucopyranoside, Quercetin, Luteol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raxacum officinal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rect inhibition of viral enzymes by suppression of HCV RNA level and NS5B gene expre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vitro </w:t>
            </w:r>
            <w:r>
              <w:rPr>
                <w:rFonts w:cs="Times New Roman" w:ascii="Times New Roman" w:hAnsi="Times New Roman"/>
                <w:iCs/>
                <w:sz w:val="24"/>
                <w:szCs w:val="24"/>
              </w:rPr>
              <w:t xml:space="preserve">and </w:t>
            </w:r>
            <w:r>
              <w:rPr>
                <w:rFonts w:cs="Times New Roman" w:ascii="Times New Roman" w:hAnsi="Times New Roman"/>
                <w:i/>
                <w:iCs/>
                <w:sz w:val="24"/>
                <w:szCs w:val="24"/>
              </w:rPr>
              <w:t xml:space="preserve">In silic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ic compound (epigallocatechin-gallat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raxacum officinal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erb</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virus type A, H1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inhibiting polymerase activity and reduced virus nucleoprotein (NP)/ RNA lev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Apigenin, quercetin, kaempferol, falcarinol, selinene, limonene and zerumbo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Tridax procumbers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serotype-2 (DEN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duces CPE in infected cells evidenced by the occurrence of round and spindle shaped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enolics (gallic ac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Vernonia cinere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serotype-2 (DEN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duces CPE in infected cells evidenced by the occurrence of round and spindle shaped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bohydrates, Lipids, Proteins, Alkaloids, Flavonoids, Saponins and Organic ac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Balanites aegyptia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lanit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5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cariin and quercet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pimedium koreanum Naka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erb</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erberid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rcine epidermic diarrhea virus (PED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ed the cytopathic effect by porcine epidemic diarrhea (PED) and viral replication in vero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arylhepta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lnus japon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etu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RS-Co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Hirsutenone inhibited papain-like protease of SARS Coronavirus catechol and α,β-unsaturated carbonyl moiety in the molecule needed to inhibit  cysteine protease of SARS-CoV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arylhepta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lnus japon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virus KBNP-0028 (H9N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platyphyllone and platyphyllonol-5-xylopyranoside inhibits replication of the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digo, Sinigrin, Aloeemodin and Hesperet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Isatis indigot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oot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rassic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RS corona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 cell-free and cell-based assays, inhibited the cleavage activity of the SARS coronavirus 3C-like prote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ic compoun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Canarium album (Lour.)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ruit (Fresh)</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urse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IA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nhibiting neuraminidase activity of the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silic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etalic acid and Calanol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lophyllum brasiliens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lophyl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 and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quercetin , isoquercetin and rut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pparis sina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ppa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ian influenza strain H5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antiviral activity of quercetin and rutin inhibits the replication of both influenza A and B viruse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6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Flavonoids, Carbohydrates and/or Glycosides, Resins, Sterol, Saponins and Alkal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pparis sina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6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anols and Hydroxycinnamic</w:t>
              <w:br/>
              <w:t>acid, Prote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pparis spino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ed</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 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tains protein with potent antiproliferative activity toward tumor cells and inhibitory activity toward HIV-1 reverse transcript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tural lupane triterpe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ssine xylocarp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elast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pounds displayed inhibitory effects on HIV-1 repl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ntacyclic Lupane-Type Triterpe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aytenus cuzcoi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 bark</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y inhibiting  HIV-1 replication strongl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lacinol, Kotalanol, and Catech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alacia reticulat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 and 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H1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 Murine lung tissues, reduces H1N1 influenza clinical symptoms due to enhanced natural Killer cell activ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istus incan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 (Fresh)</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ist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IV (clinical HIV-1 and HIV-2 ) and Filoviruses, Ebola and Marburg virus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targetting the viral envelope protei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Clinically used</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lagitannins and Ellagic acid derivativ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uberaria ligno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inhibiting the ent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 7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Terpenoids, Alkaloids, Tannins, Glycosides and Sapo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ombretum adenogoni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 and Stem bark</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mbret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ycosides in the root and stem bark extracts only could be speculated as the major contributing factor for the anti-HIV-1 protease inhibitory activ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terpenes, Flavonoids, Ellagitan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erminalia mol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 and Bark</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0</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7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drolysable tannins, Tellimagrandin I, irid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ornus canaden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rn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dro-ethanolic extract acts directly on HSV-1 and  inhibits virus absorption by host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gnans, Diterpenes, Flavonoids, Proanthocyanidins, and Stero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xodium distich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upress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and B 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y targettings hemagglutinin and neuraminidase-related activities of influenza viru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noterpenoids, Sesquiterpenoids, Triterpenoids, Sterols, Alkaloids, Flavonoids and Phenolic compoun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yperus rotund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hizom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ype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HB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NA replication inhibitio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tocatecuic acid, Caffeic acid, Epicatechin, Rutin, Resveratrol, Quercitin, Kaempfer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phedra alat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phed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7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oflavonoid, Indoles, Phytoesterols, Polysaccharides, Sesquiterpenes, Alkaloids, Glucans, and Tan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quisetum gigante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 and Stem</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quiset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interfering with viral cell attachment and entry though unable to block viral replication post ent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terpenes and Ster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uphorbia denticulat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uphorb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Diterpe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uphorbia hirt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 HIV-2, SIV mac 25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olignans, Lignans, Polypheno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uphorbia sikkimen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s</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terpenoids, Jatrophane-type diterpenoids, and Coumarino-type lignoids, Lathyrane-type diterpenoids, Multifidone, Multifidanol, and Multifide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Jatropha multifid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H1N1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ed viral binding to host cells surface, endocytosis, membrane fusion, or uncoating and  by inhibiting replication by inhibiting viral RNA polymerase/NA activiti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 and Polyphe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Acacia arabic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ab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H9N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blocking of HA protein of the virus, inhibits the H9N2 virus replication, prevention adsorption of viruses to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lorogenic acid, Catechins, Proanthocyanidins  and Resveratr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rachis hypogae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eanut skins</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uman Influenza Viruses (type A and  B)</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targeting different replication stages of the influenza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8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bCs/>
                <w:sz w:val="24"/>
                <w:szCs w:val="24"/>
              </w:rPr>
            </w:pPr>
            <w:r>
              <w:rPr>
                <w:rFonts w:cs="Times New Roman" w:ascii="Times New Roman" w:hAnsi="Times New Roman"/>
                <w:bCs/>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uteolin and Vitex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spalathus linear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esus rotavirus (RRV), Simian rotavirus (SA-11) infectio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igenin-8-C-glucoside (vitex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rythrina specio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texin accommodates in the  HSV-1 binding pocket of thymidine kinase, HAV 3C proteinase, and Hepatitis B virus capsid prote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silic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ß-glycyrrhetinic ac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Glycyrrhiza glabra 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esus rotavirus (RR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enolic glycos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enna angustifol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ab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serotype-2 (DEN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Reduces CPE (…..) in infected cells evidenced by the occurrence of round and spindle shaped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ponins and 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Vachellia nilot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Catechin, Kaempferol, Quercetin, 3,4',7-trihydroxyl-3′,5-dimethoxyflavone,  Rutin, Isorhamnetin, Epicatechin, Afzelechin, Epiafzelechin, Mesquitol, Ophioglonin, Aromadendrin and Phe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cacia catechu</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s of stem</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 replication  suppresstion by viral protease and through trans-activator protein (Tat)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echu</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Quercus brantii L Acor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ag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ong the five fractions of ethanolic extract, only chloroform fraction showed high inhibitory effect against HSV- repl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Phenolics and Tan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Quercus pers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I</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rming a complex with the virusat binding sites on the cells, most probably by preventing the virus to attach to the cellular biding sit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enolic, Flavonoid, and Flavonol compoun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Quercus pers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Gallic acid, Protocatechuic acid, Corilagin, Geraniin, Ellagic acid, Kaempferitrin, Kaempferol 7-O-rhamnoside, Quercetin, Kaempferol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Geranium thunbergi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 (Dried)</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eran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fluenza virus, (H1N1, H3N2, Influenza type B</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uraminidase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ic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elargonium sidoid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oot </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rectly Interferes with viral infectivity follwed by blocking  HIV-1 attachment to target cells resulted in virus entry protectition and targets  HIV-1 envelope proteins though virus particles bearing the heterologous VSV-G protein instead of HIV-1 proteins in their envelopes are much less sensitive to inhibition by PS extr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Ps® 763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elargonium sidoid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oot </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strains (H1N1, H3N2), RSV, Human coronavirus, Parainfluenza virus, and Coxsackie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prodelphinidins and proanthocyanidins) phenolics and</w:t>
              <w:br/>
              <w:t>antioxidants (He et al., 2010; Tabart et al., 201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Ribes nigr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rossular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Virucidal properties bearing extract   blocks the virus replicationat at early step of infection and assume as similar anti-adhesive manner like CYSTUS052</w:t>
            </w:r>
            <w:r>
              <w:rPr>
                <w:rFonts w:cs="Times New Roman" w:ascii="Times New Roman" w:hAnsi="Times New Roman"/>
                <w:b/>
                <w:bCs/>
                <w:sz w:val="24"/>
                <w:szCs w:val="24"/>
              </w:rPr>
              <w:t xml:space="preserve"> </w:t>
            </w:r>
            <w:r>
              <w:rPr>
                <w:rFonts w:cs="Times New Roman" w:ascii="Times New Roman" w:hAnsi="Times New Roman"/>
                <w:sz w:val="24"/>
                <w:szCs w:val="24"/>
              </w:rPr>
              <w:t>(A polyphenol rich plant extrac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drolysable tannins and Pseudotannins, Gallic acid, Epigallocatechin gallate or Hamamelitann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amamelis virginia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 and Bark</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amamelid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and Human Papilloma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eptor binding (but not neuraminidase)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gomeric to polymeric proanthocyanidins (PA), Amamelitannin, Catech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amamelis virginia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N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w:t>
            </w:r>
          </w:p>
        </w:tc>
      </w:tr>
      <w:tr>
        <w:trPr>
          <w:trHeight w:val="3212" w:hRule="atLeast"/>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osmarinic acid (R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elissa officina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 and Stem (Dried)</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amiacea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am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terovirus 7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ral attachment and entry reduction, cleavage of eukaryotic translation initiation factor 4G (eIF4G), generation of reactive oxygen species (ROS), and translocation of heterogeneous nuclear ribonucleoprotein A1 (hnRNP A1) from nucleus to cytoplasm occured. It alleviated the activity of  EV71-induced hyperphosphorylation of p38 kinase and EPS1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yophyllen , Citral, Citronellal, b-Cubeben, Menthylheptenon , Caryophyllenoxid, Ocime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elissa officina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il</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veloped herpes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ost cell adsorption and penetration is inhibited due to the effects of oil on envelop proteins thereby impaired their ability to infect host cell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orientin and vicen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Ocimum sanct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rial parts</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serotype-1 (DEN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cks the E protein of DENV-1, preventing it from entering the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9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rpenoid and Polyphe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Ocimum sanctum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fluenza A virus H9N2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sking/blocking of HA protein of the virus, inhibition the H9N2 virus replication, prevention adsorption of viruses to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saccharide fractio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runella vulgar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pikes (dried)</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and HSV-2 antigens</w:t>
              <w:br/>
              <w:t>virus antigen in Vero cell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olysaccharides (heparin, dextran, carrageenans, pentosan polysulfate, fucoidan, and sulfated xylogalactans) acted as competitors of receptors (heparin sulfate) to the viral glycoproteins thereby impired the binding of virus to the host cell.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 Carbohydrat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runella vulgar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lant and Seed</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nti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ion of lentivirus repl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saccharide PSP-2B</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runellae Sp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Whole plant </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erpes simplex virus (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lphated Carbohydrat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iCs/>
                <w:sz w:val="24"/>
                <w:szCs w:val="24"/>
              </w:rPr>
              <w:t>Rosmarinus officinal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replication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lycosidic derivative of apigenin apigenin-7-O-β-D-glucopyran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chizonepeta tenuifolia Briq.</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yophilized powder of herb</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terovirus 71 (EV7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Reduced viral attachment and entry, eukaryotic translation initiation factor 4G (eIF4G) cleavage by EV71 protease, 2Apro; virus-induced reactive oxygen species (ROS) formation; and relocation of heterogeneous nuclear ribonucleoprotein A1 (hnRNP A1) from the nucleus to the cytoplasm resulted in the prevention of the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aicalin, 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cutellaria baicalen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oot </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br/>
              <w:t xml:space="preserve">RSV, HIV, influenza, and Dengue viruses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cks RSV infection and reduces inflammatory cell infiltration and lung injury in mic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v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sacchar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Laminaria japon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aminar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SV</w:t>
              <w:br/>
              <w:t>replication inhibitin in a dose dependent mann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aempfer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Lilium candid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w:t>
              <w:br/>
              <w:t>Leaf and Fru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l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and HSV-2 and Varicella-Zoster Virus (VZ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blocking adsorption of virus to the host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puntin B, Triterpene Saponin, Seroids, and Phenyletha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Lindernia crustace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ndern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pstein–Barr virus (EB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plication and transcriptional activator (Rta)expression inhibition in the viral lytic cyc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ercetin 3-O-methyl ether (3MQ) and Strychnobiflavone (SBF)</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trychnos pseudoqui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 of stem</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ogan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KOS strain) and HSV-2 (333 strain)</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SEAE (standardized ethyl acetate extract) and SBF (strychnobiflavone) interfere with different HSV replication cycle specially adsorption, post adsorption and penetration and β and γ viral protein expre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lagic acid, Ggallic ac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Lagerstroemia specios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 and Stem</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yth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tease and  reverse transcriptase (Rtase) activity inh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lagitannin and Gallotann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iCs/>
                <w:sz w:val="24"/>
                <w:szCs w:val="24"/>
              </w:rPr>
              <w:t>Punica granat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 peel</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nds MTP (multiple target proteins) with lesser total free energy binding value and strong H2 bond  interaction with selected targe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lyphe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unica granat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 juice</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ruit extract inhibits the virus proliferation in single-cycle growth condit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nokiol (Lignan Biphe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agnolia officina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 or Seed cones (fruit of conifer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agnol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Type 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nokiol inhibits the intracellular DENV-2 replicon, suppresses the replication of DENV-2 in baby hamster kidney (BHK) and human hepatocarcinoma Huh7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Clinical applic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thocyan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lthaea officinal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alv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virus H5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kaloids, Flavonoids, Tannins, Volatile oils and Glycos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issampelos pareira Lin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enisperm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types 1-4 (DENV-1-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coholic extract revealed a potent inhibitor of all four DENVs (……) in cellbased assays, assessed in terms of viral NS1 antigen secretion using ELISA, as well as viral replication, based on plaque assay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Tannins, Terpenes, Saponins and Nitrogenous compoun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rtocarpus integrifol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 Flower, Seed and Bark</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o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11) and human (HCR3) rota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 the rotavirus propagation, protecting the cell cultures against virus inva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 Rutin, Kaempferol 3-O-rutinoside and Kaempferol 3-O-robinobi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Ficus benjami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and HSV-2), Varicella Zoster Virus (VZ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rgenine, Luteolin, Caffeic ac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Ficus car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 latex</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HSV-1, ECV-11 and ADV, influenza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Viral adsorption and penetration in the cells were prevented and intracellular replication was inctivate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Tannins, Saponins, Alkaloids and Steroids/triterpe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Ficus religio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ark  of stem</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loroform extract targets cell-surface and intracellular components acted on  HSV-2 replicative cyc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 (Other articles contain phytochemical report) You can include the phytochemicals name. because they are composed of different compunds and we want to mention the compound name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Ficus sept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ves, Stem, Fruit, Heartwood</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types 1-4 (DENV-1-4)</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Flavonoid, Saponin, Glyc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Ficus sycomor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em, Bark and  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o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 11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kaloids, Tannins, Phenolics, and Sapo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oringa peregrin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oring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yristica fragran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yristic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uman (HCR3) rotavirus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rus propagation and  virus invasion inhibited in cell cultur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nnins and 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sidium guajav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yrt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mian (SA-11)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Sesquiterpenes, Monoterpenes, Hydrocarbon, and Phenolic compounds, Eugenyl acetate, Eugenol, and β-caryophylle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yzygium aromaticum 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lower bud</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 and 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preventing viral replication and reducing the viral infect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rmi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eganum harmal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itrar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Virus replication was inhibited by virucidal effect during and after virus penetr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eoniflorin, Monoterpene Glycosides, Albiflorin, Benzoylpaeoniflorin, Gallic acid, Ethyl gallat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eonia delavay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aeon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rough strong anti -neuraminidase (NA)  activ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xypaeoniflorin, Albiflorin, Paeoniflorin, Benzoic acid, and Paeono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eonia lactiflo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virus A/WSN/33 (H1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ral hemagglutination  inhibititon and blockage of viral binding and penetration into host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Tomentin A, B  C, D, and 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aulownia tomento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aulown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RS-CoV papain-like protease (PLpro)</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pain-like protease (PLpro)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3</w:t>
            </w:r>
          </w:p>
        </w:tc>
      </w:tr>
      <w:tr>
        <w:trPr>
          <w:trHeight w:val="953" w:hRule="atLeast"/>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ghly oxygenated norbisabolane sesquiterpenoids, phyllanthacidoid acid, Methyl ester</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hyllanthus acid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Bark and Root </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hyllanth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epatitis B Virus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lagic acid, a phenolic compound inhibits HBeAg secre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kaloids, Flavonoids, Lignans, Phenols and Terpe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hyllanthus amar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 and 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duced HCV RNA level by  HCV protein expression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raniin, Rutin, Gallic acid, Caffeolquinic acid, Corilagen, Galloylglucopyronoside, Digalloylglucopyronoside and Quercetin gluc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hyllanthus amaru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arvested Plan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yclovir-resistant HSV strains, hepatitis B virus (HBV), HCV and 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raniin, Rutin, Gallic acid, Caffeolquinic acid, Corilagen, Galloylglucopyronoside, Digalloylglucopyronoside and Quercetin gluc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hyllanthus nirur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arvested plan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hyllanth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yclovir-resistant HSV strains, hepatitis B virus (HBV), HCV, 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rus eproduction inh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galloylglucopyronoside, Quercetin rhamnoside, Geraniin, Rutin, Gallic acid, Caffeolquinic acid, Corilagen, Galloylglucopyronoside, Digalloylglucopyronoside and Quercetin gluc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hyllanthus urinari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arvested plants</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yclovir-resistant HSV strains, hepatitis B virus (HBV), HCV and  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erotype specific inhibition against HSV-1 and HSV-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Quercetin rhamnoside, Geraniin, Rutin, Gallic acid, Caffeolquinic acid, Corilagen, Galloylglucopyronoside, Digalloylglucopyronoside and Quercetin glucosid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hyllanthus watsoni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arvested plan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yclovir-resistant HSV strains, hepatitis B virus (HBV), HCV and H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gnin-carbohydrate complexes (LC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inus yunnanen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e (contains the reproductive organ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in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usion inhibition of normal cells and HIV-1 infected cells, and recombinant HIV-1 reverse transcriptase activity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ls, Flavonol glycosides, Flavonol glycoside gallates, Flavones, Flavanones, and Flavan-3-o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Limonium sinens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derground part/Roo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lumbagin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CV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cking the early viral ent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umbagin,  Allicin, Carbohydrates, Flavonoids, Proteins, Saponins, Fats and oils, Alkaloids, Steroids, Phenols, and Tann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lumbago ind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A (H1N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cks the viral adsorption to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silic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odin (3-methyl-1,6,8-trihydroxyanthraquinone)  - an anthraquinone derivativ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Rheum tanguticu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olygon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and HSV -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odin may inhibit HSV biological synthesis rather than directly inactivating the viruses/ blocking their absorption to the susceptible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ulfated polysaccharide fraction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rdisia chinensis Benth</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Whole plant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imu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xsackie B3 Viru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nzoquinones and embel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mbelia rib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imu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fluenza virus A/Puerto Rico/8/34 (H1N1)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Eembelin (principle constituent) binding site is located at viral hemagglutinin receptor-binding domain which suppressed the virus replication at early stages of the viral life cycle and showed inhibitory activity to extracellular vir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silic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atrorrhizine, Palmatine and Berberi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optis chinen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anuncu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s Early Viral Entry, blocks HCV viral attachment and entry or fusion into the host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atrorrhizine, Palmatine and Berberine</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optis deltoide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ot</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hibits the Early Viral Entry Steps, blocks HCV viral attachment and entry/fusion into the host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34 </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catechin, Hyperoside, Quercitrin, quercetin and rutin), Tannins and Triterpe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grimonia pilo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ole plant (Dried)</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os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viruses (H1N1 and H3N2)</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ids such as catechins, quercetin, rutin, quercitrin and hyperoside are responsible for inhibition of the reverse transcriptase activity of HIV and are active against RNase activity and recombinant HIV-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droxycinnamic acids, Eriodictyol, Isorhamnetin, Quercetin, Kaempferol,  Isorhamnetin,, Epicatechin, Catech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runus dulc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eel of seed</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1 replication hampered by blocking virus binding to the ce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lorophyll catabolites, Pheophorbide A and Pyropheophorbide A</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Morinda citrifoli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ubi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C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CV infection inhibited  at  post-entry step by the action Pheophorbide A and pyropheophorbide A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aponins, Flavonoids and Alkaloids,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Pavetta tomentosa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DEN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aponins, Favonoids and Alkaloids, </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renna asiat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ngue virus (DEN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 and In viv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bohydrates, Glycosides, Amino acids, Proteins, Tannins, Flavanoids, and Ahytosterol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egle marmelo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uit (unripe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ut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uman coxsackieviruses B1-B6, Rotavirus SA-1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iterpenes, Tannins, Flavonoids and Carbohydrat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Dimocarpus longa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apind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CV (genotype 2a strain JFH1)</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ti-HCV activity through a direct virucidal effect and by reduction of HCV infectivity at the post-entry step is due the direct inactivation of virion released from infected cel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assantin B</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aururus chinensis Bail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auru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xsackievirus B3 (CVB3)</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activation of STING/TBK-1/IRF3 signalling pathwa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rganic acids, Terpenoids and 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 xml:space="preserve">Illicium verum Hook. f.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ruit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chisand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ouper iridovirus infection (GI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 xml:space="preserve">In vitro </w:t>
            </w:r>
            <w:r>
              <w:rPr>
                <w:rFonts w:cs="Times New Roman" w:ascii="Times New Roman" w:hAnsi="Times New Roman"/>
                <w:iCs/>
                <w:sz w:val="24"/>
                <w:szCs w:val="24"/>
              </w:rPr>
              <w:t>and</w:t>
            </w:r>
            <w:r>
              <w:rPr>
                <w:rFonts w:cs="Times New Roman" w:ascii="Times New Roman" w:hAnsi="Times New Roman"/>
                <w:i/>
                <w:iCs/>
                <w:sz w:val="24"/>
                <w:szCs w:val="24"/>
              </w:rPr>
              <w:t xml:space="preserve"> In vivo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locitin, Ellagic acid, Gallic acid, Flavonoid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amarix nilotic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erial par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amaric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 14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terpenoids, Biflavonoids (Biflavone amentoflavone, Apigenin, Luteolin and Querceti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orreya nucifer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ea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ax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ARS-CoV 3CLpro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xtract inhibited the virus and molecular docking supports the inferences drawn from the enzymatic assay, revealing inhibitory action of biflavones on the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r>
              <w:rPr>
                <w:rFonts w:cs="Times New Roman" w:ascii="Times New Roman" w:hAnsi="Times New Roman"/>
                <w:iCs/>
                <w:sz w:val="24"/>
                <w:szCs w:val="24"/>
              </w:rPr>
              <w:t xml:space="preserve">and </w:t>
            </w:r>
            <w:r>
              <w:rPr>
                <w:rFonts w:cs="Times New Roman" w:ascii="Times New Roman" w:hAnsi="Times New Roman"/>
                <w:i/>
                <w:iCs/>
                <w:sz w:val="24"/>
                <w:szCs w:val="24"/>
              </w:rPr>
              <w:t>In silic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pigallocathechin-3-gallate, polyphenol catechins such as C, EGC, ECG</w:t>
              <w:br/>
              <w:t>and E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amellia sinen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tural green tea extrac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he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V, HTLV-1, HCV, Influenza and HBV</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Expression level of HBV DNA, HBsAg and HBeAg reduc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In vitro </w:t>
            </w:r>
            <w:r>
              <w:rPr>
                <w:rFonts w:cs="Times New Roman" w:ascii="Times New Roman" w:hAnsi="Times New Roman"/>
                <w:iCs/>
                <w:sz w:val="24"/>
                <w:szCs w:val="24"/>
              </w:rPr>
              <w:t>and clinical applicat-ion</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 14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riedelolactones, 2β-hydroxy-3, 4-seco-friedelolactone-27-oic acid Flavonoids, Coumarins , Terpenoids, Sterols, Polypeptid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Viola diffus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hole pl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Viol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Hepatitis B Virus </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arylheptanoids, monoterpenes, Sesquiterpenoid, Flavonoids, and Chalcon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lpinia katsumada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e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Zingiberace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fluenza virus type A</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ockage of viral binding to the cell receptor and viral replication inhib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i/>
                <w:iCs/>
                <w:sz w:val="24"/>
                <w:szCs w:val="24"/>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llyl disulfide, allyl trisulfide, allyl (E)-1-propenyl disulfide, allyl methyl trisulfide and diallyl tetrasulfid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Allium sativum L.</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rPr>
                <w:rFonts w:ascii="Times New Roman" w:hAnsi="Times New Roman" w:cs="Times New Roman"/>
                <w:i/>
                <w:i/>
              </w:rPr>
            </w:pPr>
            <w:r>
              <w:rPr>
                <w:rFonts w:cs="Times New Roman" w:ascii="Times New Roman" w:hAnsi="Times New Roman"/>
                <w:i/>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Amaryllidaceae </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noBreakHyphen/>
              <w:t>2</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hibition of the ACE2 and PDB6LU7 protein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Molecular dock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Torili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 xml:space="preserve">Torilis fructus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lant Material</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pi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educe intracellular viral RNA levels with comparable reductions in viral proteins and MHV-A59 produc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Lycorin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Lycoris radiat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te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Amaryllis</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hibition effects on virus-induced CP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Acanthoside, Chiisanoside and phytosterol</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Acanthopanacis cortex</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lant Material</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Arali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educe intracellular viral RNA levels with comparable reductions in viral proteins and MHV-A59 produc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carvacrol and a-pinen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Anthemis hyalin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flowers and bud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Asrer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Decrease replication through the involvement  of TRP genes famil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Quinone-methide triterpenes (celastrol, pristimerin, tingenone and iguesteri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Tripterygium regelii</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tem roo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Celastr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 3CLpro inhibitor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3</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a-pinene and b-myrcen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Juniperus oxycedru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Ber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Cupress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SV-1</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Brazilein, Brazili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Caesalpinia sappan</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Fab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2</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Highe binding affinities with SARS-CoV-2 protease (PDB:6LU7), Spike glycoprotein-RBD (PDB:6LXT), and PD-ACE2 (PDB:6VW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Molecular dock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Anthraquinones including emodin, physcion and rhei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Cassia tor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 xml:space="preserve">seed </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Fab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hibits the 3CL protease activity of SARS-CoV</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Flavonoids (bavachinin, neobavaisoflavone, isobavachalcone, 40-O-methylbavachalcone, psoralidin and corylifol A)</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Psoralea corylifoli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 xml:space="preserve">seed </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Fab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 xml:space="preserve">papain-like protease inhibition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0</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triterpenoids</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Gentiana scabr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hizom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Gentian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hibits the 3CL protease activity of SARS-CoV</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rocyanidin A2 and procyanidin B1</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Cinnamomum veru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ner bark</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Laur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hibits the internalization of TfR indicating the interference of clathrin-dependent endocytosi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7</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b-ocimene, 1,8-cineole, a-pinene, and b-pinen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Laurus nobili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Berry</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Laur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4</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luteolin and quercetin</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Taxillus chinensi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te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Loranth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hibits the 3CL protease activity of SARS-CoV</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6</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Emodin (anthraquinone )</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Polygonum multifloru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oot tuber, Vin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olygon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 xml:space="preserve">blocked the S protein and ACE2 interaction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Emodin (anthraquinone )</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Rheum officinal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oot tuber</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olygon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 xml:space="preserve">blocked the S protein and ACE2 interaction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8</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anthraquinones</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Rheum palmatu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oots and rhizome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olygon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high level of anti-SARS-CoV 3CL protease activit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9</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thymoquinone, qsimen, karvakrol, t-anetol, 4-terpineol and longifoline</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Nigella sativa</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eed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anuncul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Decrease replication through the involvement  of TRP genes famil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flavonoids, limonene and linalool</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Citrus sinensis</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peels</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Rut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Decrease replication through the involvement  of TRP genes famil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in vitro</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2</w:t>
            </w:r>
          </w:p>
        </w:tc>
      </w:tr>
      <w:tr>
        <w:trPr/>
        <w:tc>
          <w:tcPr>
            <w:tcW w:w="896"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Nafamostat, Lopinavir</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i/>
                <w:i/>
              </w:rPr>
            </w:pPr>
            <w:r>
              <w:rPr>
                <w:rFonts w:cs="Times New Roman" w:ascii="Times New Roman" w:hAnsi="Times New Roman"/>
                <w:i/>
              </w:rPr>
              <w:t xml:space="preserve">Alpinia galanga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Zingiberaceae</w:t>
            </w:r>
          </w:p>
        </w:tc>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SARS-CoV-2</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Highe binding affinities with SARS-CoV-2 protease (PDB:6LU7), Spike glycoprotein-RBD (PDB:6LXT), and PD-ACE2 (PDB:6VW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rPr>
            </w:pPr>
            <w:r>
              <w:rPr>
                <w:rFonts w:cs="Times New Roman" w:ascii="Times New Roman" w:hAnsi="Times New Roman"/>
              </w:rPr>
              <w:t>Molecular docking</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5</w:t>
            </w:r>
          </w:p>
        </w:tc>
      </w:tr>
    </w:tbl>
    <w:p>
      <w:pPr>
        <w:pStyle w:val="Normal"/>
        <w:spacing w:before="0" w:after="160"/>
        <w:jc w:val="both"/>
        <w:rPr>
          <w:rFonts w:ascii="Times New Roman" w:hAnsi="Times New Roman" w:cs="Times New Roman"/>
          <w:sz w:val="20"/>
          <w:szCs w:val="20"/>
        </w:rPr>
      </w:pPr>
      <w:r>
        <w:rPr>
          <w:rFonts w:cs="Times New Roman" w:ascii="Times New Roman" w:hAnsi="Times New Roman"/>
          <w:sz w:val="20"/>
          <w:szCs w:val="20"/>
        </w:rPr>
        <w:t xml:space="preserve">NR: Not reported </w:t>
      </w:r>
    </w:p>
    <w:sectPr>
      <w:type w:val="nextPage"/>
      <w:pgSz w:orient="landscape" w:w="21600" w:h="15840"/>
      <w:pgMar w:left="4968" w:right="496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1T05:19:00Z</dcterms:created>
  <dc:creator>Topu Raihan</dc:creator>
  <dc:description/>
  <cp:keywords/>
  <dc:language>en-US</dc:language>
  <cp:lastModifiedBy>user</cp:lastModifiedBy>
  <dcterms:modified xsi:type="dcterms:W3CDTF">2020-08-05T16:17:00Z</dcterms:modified>
  <cp:revision>18</cp:revision>
  <dc:subject/>
  <dc:title/>
</cp:coreProperties>
</file>